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zh-CN" w:bidi="ar"/>
        </w:rPr>
      </w:pPr>
      <w:bookmarkStart w:id="0" w:name="OLE_LINK34"/>
      <w:bookmarkStart w:id="1" w:name="OLE_LINK33"/>
      <w:bookmarkStart w:id="2" w:name="OLE_LINK30"/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zh-CN" w:bidi="ar"/>
        </w:rPr>
        <w:t>Additional File 2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TABLE S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Multivariable logistic regression analysis</w:t>
      </w:r>
      <w:bookmarkEnd w:id="2"/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showing the AOR (95% CI) between parent-child separation and five subtypes of self-harm</w:t>
      </w:r>
      <w:bookmarkEnd w:id="0"/>
      <w:bookmarkEnd w:id="1"/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(N=4928).</w:t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6" w:type="dxa"/>
          <w:bottom w:w="0" w:type="dxa"/>
          <w:right w:w="6" w:type="dxa"/>
        </w:tblCellMar>
      </w:tblPr>
      <w:tblGrid>
        <w:gridCol w:w="3186"/>
        <w:gridCol w:w="933"/>
        <w:gridCol w:w="445"/>
        <w:gridCol w:w="1360"/>
        <w:gridCol w:w="1889"/>
        <w:gridCol w:w="1847"/>
        <w:gridCol w:w="1757"/>
        <w:gridCol w:w="1252"/>
        <w:gridCol w:w="1363"/>
      </w:tblGrid>
      <w:tr>
        <w:trPr>
          <w:trHeight w:val="497" w:hRule="atLeast"/>
        </w:trPr>
        <w:tc>
          <w:tcPr>
            <w:tcW w:w="45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bookmarkStart w:id="3" w:name="OLE_LINK31"/>
            <w:bookmarkEnd w:id="3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ghly lethal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self-harm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ss lethal self-harm with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visible tissue damage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lf-harm without visible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issue damage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4" w:name="OLE_LINK55"/>
            <w:bookmarkStart w:id="5" w:name="OLE_LINK32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lf-harmful behaviors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6" w:name="OLE_LINK32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ith latency damage</w:t>
            </w:r>
            <w:bookmarkEnd w:id="6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bookmarkEnd w:id="4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7" w:name="OLE_LINK1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sychological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ycfvxAdvTTb5929f4c;Segoe Print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8" w:name="OLE_LINK1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lf-harm</w:t>
            </w:r>
            <w:bookmarkEnd w:id="8"/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otal self-ha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 </w:t>
            </w:r>
            <w:r>
              <w:rPr>
                <w:rFonts w:eastAsia="TycfvxAdvTTb5929f4c;Segoe Print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</w:tr>
      <w:tr>
        <w:trPr>
          <w:trHeight w:val="322" w:hRule="atLeast"/>
        </w:trPr>
        <w:tc>
          <w:tcPr>
            <w:tcW w:w="3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5"/>
            <w:bookmarkEnd w:id="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ternal separation </w:t>
            </w:r>
          </w:p>
        </w:tc>
        <w:tc>
          <w:tcPr>
            <w:tcW w:w="93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: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2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3(0.95-1.5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2(1.22-1.67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9(1.30-1.71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4(1.15-1.57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9(1.11-1.50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0(1.40-1.82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ernal separation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: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2(1.03-1.69)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8(1.36-1.84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1(1.33-1.72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2(1.22-1.65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2(1.05-1.41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9(1.41-1.80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28"/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>Separation status</w:t>
            </w:r>
          </w:p>
        </w:tc>
        <w:tc>
          <w:tcPr>
            <w:tcW w:w="9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4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: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ther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7(0.97-2.8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1(0.97-2.04)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0(1.03-1.91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4(0.86-1.79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3(1.17-2.28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5(1.22-2.22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ather only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1(1.07-2.13)*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2(1.31-2.00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9(1.16-1.68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8(1.11-1.71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1(0.98-1.49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8(1.24-1.77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Both 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0(0.98-1.74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2(1.36-1.93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4(1.41-1.90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8(1.24-1.76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0(1.10-1.53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5(1.51-2.02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t first maternal separation (years old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: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-3 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2(0.78-2.2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9(1.15-2.20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9(1.11-1.99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5(1.43-2.67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9(1.32-2.43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96(1.47-2.61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-6 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8(0.78-1.78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0(1.09-1.80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5(1.17-1.80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1(0.86-1.44)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7(0.84-1.38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3(1.16-1.76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6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3(0.89-1.70)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9(1.14-1.69)*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2(1.28-1.80)*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2(1.08-1.60)*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8(1.06-1.55)*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0(1.36-1.89)*</w:t>
            </w:r>
          </w:p>
        </w:tc>
      </w:tr>
      <w:tr>
        <w:trPr>
          <w:trHeight w:val="216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at first paternal separation (years old)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4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: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8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ycfvxAdvTTb5929f4c;Segoe Print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TycfvxAdvTTb5929f4c;Segoe Print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-3 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9(0.99-2.2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4(1.35-2.25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1(1.36-2.14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4(1.43-2.36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7(1.31-2.14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9(1.51-2.36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-6 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7(0.95-1.9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9(1.35-2.11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8(1.38-2.03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0(1.11-1.75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0(0.97-1.50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9(1.49-2.16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  <w:vAlign w:val="center"/>
          </w:tcPr>
          <w:p>
            <w:pPr>
              <w:pStyle w:val="Normal"/>
              <w:snapToGrid w:val="false"/>
              <w:ind w:firstLine="180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6</w:t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2(0.89-1.6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6(1.20-1.76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4(1.14-1.58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28(1.06-1.55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6(0.88-1.28)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37(1.18-1.61)*</w:t>
            </w:r>
          </w:p>
        </w:tc>
      </w:tr>
      <w:tr>
        <w:trPr>
          <w:trHeight w:val="312" w:hRule="atLeast"/>
        </w:trPr>
        <w:tc>
          <w:tcPr>
            <w:tcW w:w="31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maternal separation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2(0.97-1.0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6(1.03-1.09)*</w:t>
            </w:r>
          </w:p>
        </w:tc>
        <w:tc>
          <w:tcPr>
            <w:tcW w:w="1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5(1.03-1.08)*</w:t>
            </w:r>
          </w:p>
        </w:tc>
        <w:tc>
          <w:tcPr>
            <w:tcW w:w="17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2(1.00-1.06)*</w:t>
            </w:r>
          </w:p>
        </w:tc>
        <w:tc>
          <w:tcPr>
            <w:tcW w:w="1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2(1.00-1.05)*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6(1.04-1.09)*</w:t>
            </w:r>
          </w:p>
        </w:tc>
      </w:tr>
      <w:tr>
        <w:trPr>
          <w:trHeight w:val="214" w:hRule="atLeast"/>
        </w:trPr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 of paternal separation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3(0.99-1.07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6(1.04-1.09)*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6(1.04-1.09)*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6(1.03-1.09)*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3(1.00-1.05)*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7(1.04-1.09)*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djusted for </w:t>
      </w:r>
      <w:bookmarkStart w:id="11" w:name="OLE_LINK20"/>
      <w:r>
        <w:rPr>
          <w:rFonts w:cs="Times New Roman" w:ascii="Times New Roman" w:hAnsi="Times New Roman"/>
          <w:sz w:val="24"/>
          <w:szCs w:val="24"/>
        </w:rPr>
        <w:t xml:space="preserve">gender, </w:t>
      </w:r>
      <w:r>
        <w:rPr>
          <w:rFonts w:cs="Times New Roman" w:ascii="Times New Roman" w:hAnsi="Times New Roman"/>
          <w:sz w:val="24"/>
          <w:szCs w:val="24"/>
        </w:rPr>
        <w:t>grade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maternal education, paternal education, </w:t>
      </w:r>
      <w:r>
        <w:rPr>
          <w:rFonts w:cs="Times New Roman" w:ascii="Times New Roman" w:hAnsi="Times New Roman"/>
          <w:sz w:val="24"/>
          <w:szCs w:val="24"/>
        </w:rPr>
        <w:t>relationship with mother, relationship with fath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, self-perceived family status, numbers of friends, </w:t>
      </w:r>
      <w:r>
        <w:rPr>
          <w:rFonts w:cs="Times New Roman" w:ascii="Times New Roman" w:hAnsi="Times New Roman"/>
          <w:sz w:val="24"/>
          <w:szCs w:val="24"/>
        </w:rPr>
        <w:t>and depression</w:t>
      </w:r>
      <w:bookmarkEnd w:id="11"/>
      <w:r>
        <w:rPr>
          <w:rFonts w:cs="Times New Roman" w:ascii="Times New Roman" w:hAnsi="Times New Roman"/>
          <w:sz w:val="24"/>
          <w:szCs w:val="24"/>
        </w:rPr>
        <w:t xml:space="preserve"> scale scor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*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 xml:space="preserve">p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 0.05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4:48:00Z</dcterms:created>
  <dc:creator>周涛杰</dc:creator>
  <dc:description/>
  <dc:language>en-US</dc:language>
  <cp:lastModifiedBy>周涛杰</cp:lastModifiedBy>
  <dcterms:modified xsi:type="dcterms:W3CDTF">2021-12-05T15:20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9ED725B6754327ADE61A9B7D116C49</vt:lpwstr>
  </property>
  <property fmtid="{D5CDD505-2E9C-101B-9397-08002B2CF9AE}" pid="3" name="KSOProductBuildVer">
    <vt:lpwstr>2052-11.1.0.11115</vt:lpwstr>
  </property>
</Properties>
</file>